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FE994" w14:textId="77777777" w:rsidR="00162DFE" w:rsidRDefault="00C00911" w:rsidP="00162DFE">
      <w:pPr>
        <w:shd w:val="clear" w:color="auto" w:fill="FFFFFF" w:themeFill="background1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upplementary Table 1</w:t>
      </w:r>
      <w:r w:rsidR="00AD6307" w:rsidRPr="004D3436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</w:p>
    <w:p w14:paraId="139D4624" w14:textId="6FD15481" w:rsidR="00AD6307" w:rsidRDefault="00AD6307" w:rsidP="00162DFE">
      <w:pPr>
        <w:shd w:val="clear" w:color="auto" w:fill="FFFFFF" w:themeFill="background1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4D3436">
        <w:rPr>
          <w:rFonts w:ascii="Times New Roman" w:hAnsi="Times New Roman" w:cs="Times New Roman"/>
          <w:color w:val="000000" w:themeColor="text1"/>
          <w:lang w:val="en-US"/>
        </w:rPr>
        <w:t>Univaria</w:t>
      </w:r>
      <w:r w:rsidR="00954BA0">
        <w:rPr>
          <w:rFonts w:ascii="Times New Roman" w:hAnsi="Times New Roman" w:cs="Times New Roman"/>
          <w:color w:val="000000" w:themeColor="text1"/>
          <w:lang w:val="en-US"/>
        </w:rPr>
        <w:t>ble</w:t>
      </w:r>
      <w:r w:rsidRPr="004D3436">
        <w:rPr>
          <w:rFonts w:ascii="Times New Roman" w:hAnsi="Times New Roman" w:cs="Times New Roman"/>
          <w:color w:val="000000" w:themeColor="text1"/>
          <w:lang w:val="en-US"/>
        </w:rPr>
        <w:t xml:space="preserve"> analys</w:t>
      </w:r>
      <w:r w:rsidR="00131CA7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4D3436">
        <w:rPr>
          <w:rFonts w:ascii="Times New Roman" w:hAnsi="Times New Roman" w:cs="Times New Roman"/>
          <w:color w:val="000000" w:themeColor="text1"/>
          <w:lang w:val="en-US"/>
        </w:rPr>
        <w:t xml:space="preserve">s of clinical, biochemical and outcome variables </w:t>
      </w:r>
      <w:r w:rsidR="00131CA7">
        <w:rPr>
          <w:rFonts w:ascii="Times New Roman" w:hAnsi="Times New Roman" w:cs="Times New Roman"/>
          <w:color w:val="000000" w:themeColor="text1"/>
          <w:lang w:val="en-US"/>
        </w:rPr>
        <w:t>comparing</w:t>
      </w:r>
      <w:r w:rsidRPr="004D343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patients </w:t>
      </w:r>
      <w:r w:rsidR="00261834">
        <w:rPr>
          <w:rFonts w:ascii="Times New Roman" w:hAnsi="Times New Roman" w:cs="Times New Roman"/>
          <w:color w:val="000000" w:themeColor="text1"/>
          <w:lang w:val="en-US"/>
        </w:rPr>
        <w:t xml:space="preserve">with and without </w:t>
      </w:r>
      <w:r>
        <w:rPr>
          <w:rFonts w:ascii="Times New Roman" w:hAnsi="Times New Roman" w:cs="Times New Roman"/>
          <w:color w:val="000000" w:themeColor="text1"/>
          <w:lang w:val="en-US"/>
        </w:rPr>
        <w:t>diarrhea</w:t>
      </w:r>
      <w:r w:rsidR="00261834">
        <w:rPr>
          <w:rFonts w:ascii="Times New Roman" w:hAnsi="Times New Roman" w:cs="Times New Roman"/>
          <w:color w:val="000000" w:themeColor="text1"/>
          <w:lang w:val="en-US"/>
        </w:rPr>
        <w:t xml:space="preserve"> during antimicrobial treatment for infective endocarditis </w:t>
      </w:r>
      <w:r w:rsidRPr="004D3436">
        <w:rPr>
          <w:rFonts w:ascii="Times New Roman" w:hAnsi="Times New Roman" w:cs="Times New Roman"/>
          <w:color w:val="000000" w:themeColor="text1"/>
          <w:lang w:val="en-US"/>
        </w:rPr>
        <w:t>(n=</w:t>
      </w:r>
      <w:r w:rsidR="00DF518D">
        <w:rPr>
          <w:rFonts w:ascii="Times New Roman" w:hAnsi="Times New Roman" w:cs="Times New Roman"/>
          <w:color w:val="000000" w:themeColor="text1"/>
          <w:lang w:val="en-US"/>
        </w:rPr>
        <w:t>370</w:t>
      </w:r>
      <w:r w:rsidRPr="004D3436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14:paraId="3F7762D6" w14:textId="77777777" w:rsidR="00122429" w:rsidRPr="000239C1" w:rsidRDefault="00122429" w:rsidP="00162DFE">
      <w:pPr>
        <w:shd w:val="clear" w:color="auto" w:fill="FFFFFF" w:themeFill="background1"/>
        <w:jc w:val="center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tbl>
      <w:tblPr>
        <w:tblStyle w:val="Grigliatabella1"/>
        <w:tblW w:w="120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00"/>
        <w:tblLayout w:type="fixed"/>
        <w:tblLook w:val="04A0" w:firstRow="1" w:lastRow="0" w:firstColumn="1" w:lastColumn="0" w:noHBand="0" w:noVBand="1"/>
      </w:tblPr>
      <w:tblGrid>
        <w:gridCol w:w="5245"/>
        <w:gridCol w:w="2693"/>
        <w:gridCol w:w="2410"/>
        <w:gridCol w:w="1701"/>
      </w:tblGrid>
      <w:tr w:rsidR="00AD6307" w:rsidRPr="00122429" w14:paraId="0B2F44D1" w14:textId="77777777" w:rsidTr="00162DFE">
        <w:trPr>
          <w:trHeight w:val="20"/>
          <w:jc w:val="center"/>
        </w:trPr>
        <w:tc>
          <w:tcPr>
            <w:tcW w:w="5245" w:type="dxa"/>
            <w:tcBorders>
              <w:top w:val="double" w:sz="4" w:space="0" w:color="auto"/>
            </w:tcBorders>
            <w:vAlign w:val="center"/>
            <w:hideMark/>
          </w:tcPr>
          <w:p w14:paraId="13989970" w14:textId="77777777" w:rsidR="00AD6307" w:rsidRPr="00122429" w:rsidRDefault="00AD6307" w:rsidP="00B2519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6804" w:type="dxa"/>
            <w:gridSpan w:val="3"/>
            <w:tcBorders>
              <w:top w:val="double" w:sz="4" w:space="0" w:color="auto"/>
            </w:tcBorders>
            <w:vAlign w:val="center"/>
            <w:hideMark/>
          </w:tcPr>
          <w:p w14:paraId="604326AA" w14:textId="563BAF33" w:rsidR="00AD6307" w:rsidRPr="00122429" w:rsidRDefault="00AD6307" w:rsidP="00B2519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                             Univaria</w:t>
            </w:r>
            <w:r w:rsidR="00954B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le</w:t>
            </w: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AD6307" w:rsidRPr="00122429" w14:paraId="3B3EB330" w14:textId="77777777" w:rsidTr="00162DFE">
        <w:trPr>
          <w:trHeight w:val="20"/>
          <w:jc w:val="center"/>
        </w:trPr>
        <w:tc>
          <w:tcPr>
            <w:tcW w:w="5245" w:type="dxa"/>
            <w:vMerge w:val="restart"/>
            <w:vAlign w:val="center"/>
          </w:tcPr>
          <w:p w14:paraId="2F6FBF79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gridSpan w:val="2"/>
            <w:vAlign w:val="center"/>
          </w:tcPr>
          <w:p w14:paraId="6D114B9D" w14:textId="66E2728A" w:rsidR="00AD6307" w:rsidRPr="00122429" w:rsidRDefault="00CF4639" w:rsidP="00CF46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iarrhea during IE therapy</w:t>
            </w:r>
          </w:p>
        </w:tc>
        <w:tc>
          <w:tcPr>
            <w:tcW w:w="1701" w:type="dxa"/>
            <w:vMerge w:val="restart"/>
          </w:tcPr>
          <w:p w14:paraId="4B8EAAE3" w14:textId="25B0C34E" w:rsidR="00AD6307" w:rsidRPr="00122429" w:rsidRDefault="00261834" w:rsidP="00B25197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AD6307" w:rsidRPr="00122429" w14:paraId="189A75CC" w14:textId="77777777" w:rsidTr="00162DFE">
        <w:trPr>
          <w:trHeight w:val="20"/>
          <w:jc w:val="center"/>
        </w:trPr>
        <w:tc>
          <w:tcPr>
            <w:tcW w:w="5245" w:type="dxa"/>
            <w:vMerge/>
            <w:tcBorders>
              <w:bottom w:val="double" w:sz="4" w:space="0" w:color="auto"/>
            </w:tcBorders>
            <w:vAlign w:val="center"/>
          </w:tcPr>
          <w:p w14:paraId="6F6D016A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14:paraId="43DC3C90" w14:textId="53CDACA8" w:rsidR="00AD6307" w:rsidRPr="00122429" w:rsidRDefault="00CF4639" w:rsidP="00B251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Yes</w:t>
            </w:r>
          </w:p>
          <w:p w14:paraId="730C404B" w14:textId="19D8C585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(n = </w:t>
            </w:r>
            <w:r w:rsidR="00DF518D"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50</w:t>
            </w: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vAlign w:val="center"/>
          </w:tcPr>
          <w:p w14:paraId="380B713C" w14:textId="574BB52C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</w:t>
            </w:r>
          </w:p>
          <w:p w14:paraId="2A03EB88" w14:textId="08DCF64A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(n = </w:t>
            </w:r>
            <w:r w:rsidR="00DF518D"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20</w:t>
            </w: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Merge/>
            <w:tcBorders>
              <w:bottom w:val="double" w:sz="4" w:space="0" w:color="auto"/>
            </w:tcBorders>
          </w:tcPr>
          <w:p w14:paraId="736F86FC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D6307" w:rsidRPr="00122429" w14:paraId="6C933812" w14:textId="77777777" w:rsidTr="00162DFE">
        <w:trPr>
          <w:trHeight w:val="20"/>
          <w:jc w:val="center"/>
        </w:trPr>
        <w:tc>
          <w:tcPr>
            <w:tcW w:w="5245" w:type="dxa"/>
            <w:tcBorders>
              <w:top w:val="double" w:sz="4" w:space="0" w:color="auto"/>
            </w:tcBorders>
            <w:hideMark/>
          </w:tcPr>
          <w:p w14:paraId="78A5DD83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eneral Characteristics</w:t>
            </w:r>
          </w:p>
        </w:tc>
        <w:tc>
          <w:tcPr>
            <w:tcW w:w="2693" w:type="dxa"/>
            <w:tcBorders>
              <w:top w:val="double" w:sz="4" w:space="0" w:color="auto"/>
            </w:tcBorders>
          </w:tcPr>
          <w:p w14:paraId="0E2FD298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5BAEC930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B692A93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D6307" w:rsidRPr="00122429" w14:paraId="40AB8536" w14:textId="77777777" w:rsidTr="00162DFE">
        <w:trPr>
          <w:trHeight w:val="20"/>
          <w:jc w:val="center"/>
        </w:trPr>
        <w:tc>
          <w:tcPr>
            <w:tcW w:w="5245" w:type="dxa"/>
            <w:hideMark/>
          </w:tcPr>
          <w:p w14:paraId="66DAEF3E" w14:textId="2489E11E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693" w:type="dxa"/>
            <w:hideMark/>
          </w:tcPr>
          <w:p w14:paraId="7818FC28" w14:textId="4BB2B8A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DF518D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55 – 7</w:t>
            </w:r>
            <w:r w:rsidR="00DF518D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DF518D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</w:tcPr>
          <w:p w14:paraId="718E742D" w14:textId="3195EBE8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DF518D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5</w:t>
            </w:r>
            <w:r w:rsidR="00DF518D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  <w:r w:rsidR="00DF518D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.7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010BE70D" w14:textId="5CFA2EA6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DF518D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4</w:t>
            </w:r>
          </w:p>
        </w:tc>
      </w:tr>
      <w:tr w:rsidR="00AD6307" w:rsidRPr="00122429" w14:paraId="099F1AE7" w14:textId="77777777" w:rsidTr="00162DFE">
        <w:trPr>
          <w:trHeight w:val="20"/>
          <w:jc w:val="center"/>
        </w:trPr>
        <w:tc>
          <w:tcPr>
            <w:tcW w:w="5245" w:type="dxa"/>
            <w:hideMark/>
          </w:tcPr>
          <w:p w14:paraId="0F2237E5" w14:textId="51B0AE6F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x</w:t>
            </w:r>
          </w:p>
          <w:p w14:paraId="2EC711E0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  M</w:t>
            </w:r>
          </w:p>
          <w:p w14:paraId="2605955E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  F</w:t>
            </w:r>
          </w:p>
        </w:tc>
        <w:tc>
          <w:tcPr>
            <w:tcW w:w="2693" w:type="dxa"/>
            <w:hideMark/>
          </w:tcPr>
          <w:p w14:paraId="3F400C91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72EF337" w14:textId="6A835110" w:rsidR="00AD6307" w:rsidRPr="00122429" w:rsidRDefault="00DF518D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7F3544F7" w14:textId="3AFBFA46" w:rsidR="00AD6307" w:rsidRPr="00122429" w:rsidRDefault="00DF518D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39A3BC94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986558D" w14:textId="750D7ADA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  <w:r w:rsidR="00DF518D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DF518D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.9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18CEF9F" w14:textId="49216E05" w:rsidR="00AD6307" w:rsidRPr="00122429" w:rsidRDefault="00DF518D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  <w:r w:rsidR="00500C4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6D161BA" w14:textId="147AB565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DF518D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03</w:t>
            </w:r>
          </w:p>
        </w:tc>
      </w:tr>
      <w:tr w:rsidR="00F36BB5" w:rsidRPr="00122429" w14:paraId="5089E7C6" w14:textId="77777777" w:rsidTr="00162DFE">
        <w:trPr>
          <w:trHeight w:val="20"/>
          <w:jc w:val="center"/>
        </w:trPr>
        <w:tc>
          <w:tcPr>
            <w:tcW w:w="5245" w:type="dxa"/>
          </w:tcPr>
          <w:p w14:paraId="6AFFF09F" w14:textId="77777777" w:rsidR="00F36BB5" w:rsidRDefault="00F36BB5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ype of acquisition</w:t>
            </w:r>
          </w:p>
          <w:p w14:paraId="4F32A70B" w14:textId="14E95FF8" w:rsidR="00F36BB5" w:rsidRDefault="00F36BB5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  Community</w:t>
            </w:r>
            <w:r w:rsidR="00D26EA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cquired</w:t>
            </w:r>
          </w:p>
          <w:p w14:paraId="4A882BE1" w14:textId="320F5430" w:rsidR="00F36BB5" w:rsidRDefault="00F36BB5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  Healthcare</w:t>
            </w:r>
            <w:r w:rsidR="007C07D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ssociated</w:t>
            </w:r>
          </w:p>
          <w:p w14:paraId="6B744439" w14:textId="2993F458" w:rsidR="00F36BB5" w:rsidRPr="00122429" w:rsidRDefault="00F36BB5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  Hospital</w:t>
            </w:r>
            <w:r w:rsidR="00D26EA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cquired</w:t>
            </w:r>
          </w:p>
        </w:tc>
        <w:tc>
          <w:tcPr>
            <w:tcW w:w="2693" w:type="dxa"/>
          </w:tcPr>
          <w:p w14:paraId="573207FD" w14:textId="77777777" w:rsidR="00F36BB5" w:rsidRDefault="00F36BB5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4006FA0" w14:textId="2A508D50" w:rsidR="00F36BB5" w:rsidRDefault="00F36BB5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2 (64)</w:t>
            </w:r>
          </w:p>
          <w:p w14:paraId="5E1B0989" w14:textId="6AFA390E" w:rsidR="00F36BB5" w:rsidRDefault="00F36BB5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 (10)</w:t>
            </w:r>
          </w:p>
          <w:p w14:paraId="666A353E" w14:textId="35236C70" w:rsidR="00F36BB5" w:rsidRPr="00122429" w:rsidRDefault="00F36BB5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 (24)</w:t>
            </w:r>
          </w:p>
        </w:tc>
        <w:tc>
          <w:tcPr>
            <w:tcW w:w="2410" w:type="dxa"/>
          </w:tcPr>
          <w:p w14:paraId="218F607D" w14:textId="77777777" w:rsidR="00F36BB5" w:rsidRDefault="00F36BB5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5EE308F" w14:textId="65D84542" w:rsidR="00F36BB5" w:rsidRDefault="00F36BB5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8 (74)</w:t>
            </w:r>
          </w:p>
          <w:p w14:paraId="288EC01E" w14:textId="7B14C4DA" w:rsidR="00F36BB5" w:rsidRDefault="00F36BB5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8 (8)</w:t>
            </w:r>
          </w:p>
          <w:p w14:paraId="13897327" w14:textId="47924918" w:rsidR="00F36BB5" w:rsidRPr="00122429" w:rsidRDefault="00F36BB5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6 (11)</w:t>
            </w:r>
          </w:p>
        </w:tc>
        <w:tc>
          <w:tcPr>
            <w:tcW w:w="1701" w:type="dxa"/>
          </w:tcPr>
          <w:p w14:paraId="1B135AAA" w14:textId="4136C263" w:rsidR="00F36BB5" w:rsidRPr="005803C9" w:rsidRDefault="00F36BB5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03C9">
              <w:rPr>
                <w:rFonts w:ascii="Times New Roman" w:hAnsi="Times New Roman" w:cs="Times New Roman"/>
                <w:color w:val="000000" w:themeColor="text1"/>
                <w:lang w:val="en-US"/>
              </w:rPr>
              <w:t>0.052</w:t>
            </w:r>
          </w:p>
        </w:tc>
      </w:tr>
      <w:tr w:rsidR="00AD6307" w:rsidRPr="00122429" w14:paraId="61655785" w14:textId="77777777" w:rsidTr="00162DFE">
        <w:trPr>
          <w:trHeight w:val="20"/>
          <w:jc w:val="center"/>
        </w:trPr>
        <w:tc>
          <w:tcPr>
            <w:tcW w:w="5245" w:type="dxa"/>
          </w:tcPr>
          <w:p w14:paraId="37D7CCD6" w14:textId="634F0309" w:rsidR="00AD6307" w:rsidRPr="00122429" w:rsidRDefault="00AD6307" w:rsidP="00B2519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Vegetation </w:t>
            </w:r>
            <w:r w:rsidR="007456EB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ize</w:t>
            </w:r>
            <w:r w:rsidR="00CF4639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,</w:t>
            </w: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m</w:t>
            </w:r>
            <w:r w:rsidR="00CF4639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2693" w:type="dxa"/>
          </w:tcPr>
          <w:p w14:paraId="6CD9FB11" w14:textId="0D308B56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D83E6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 [7 – 1</w:t>
            </w:r>
            <w:r w:rsidR="00D83E6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</w:tcPr>
          <w:p w14:paraId="0181A667" w14:textId="69E4C065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D83E6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 [</w:t>
            </w:r>
            <w:r w:rsidR="00D83E6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  <w:r w:rsidR="00D83E6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65D96E32" w14:textId="7165C73F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D83E6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5</w:t>
            </w:r>
          </w:p>
        </w:tc>
      </w:tr>
      <w:tr w:rsidR="00AD6307" w:rsidRPr="00122429" w14:paraId="693C5302" w14:textId="77777777" w:rsidTr="00162DFE">
        <w:trPr>
          <w:trHeight w:val="20"/>
          <w:jc w:val="center"/>
        </w:trPr>
        <w:tc>
          <w:tcPr>
            <w:tcW w:w="5245" w:type="dxa"/>
          </w:tcPr>
          <w:p w14:paraId="07DB6914" w14:textId="427DE4EA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ype of valv</w:t>
            </w:r>
            <w:r w:rsidR="00CF4639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</w:p>
          <w:p w14:paraId="766D30DD" w14:textId="12E060CD" w:rsidR="00CF6FE5" w:rsidRPr="00CF6FE5" w:rsidRDefault="00AD6307" w:rsidP="00CF6FE5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="00CF6F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F6FE5" w:rsidRPr="00CF6F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Prosthetic biological valve</w:t>
            </w:r>
          </w:p>
          <w:p w14:paraId="1F4E605C" w14:textId="44EE5F6E" w:rsidR="00CF6FE5" w:rsidRDefault="00CF6FE5" w:rsidP="00CF6FE5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  <w:r w:rsidRPr="00CF6F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Prosthetic mechanical valve</w:t>
            </w:r>
          </w:p>
          <w:p w14:paraId="01722B67" w14:textId="07CFD954" w:rsidR="00AD6307" w:rsidRPr="00122429" w:rsidRDefault="00AD6307" w:rsidP="00CF6FE5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F6F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 Native valve</w:t>
            </w:r>
          </w:p>
          <w:p w14:paraId="13F7D082" w14:textId="4BD1213D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F6F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 CIED</w:t>
            </w:r>
            <w:r w:rsidR="00CF6F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lead</w:t>
            </w:r>
          </w:p>
          <w:p w14:paraId="2506C6A6" w14:textId="30F50411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F6F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 TAVI</w:t>
            </w:r>
          </w:p>
          <w:p w14:paraId="0FFF8EDC" w14:textId="42A9D106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F6F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  Multisite location</w:t>
            </w:r>
          </w:p>
          <w:p w14:paraId="5A1840C2" w14:textId="07C4ACA6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CF6FE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224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693" w:type="dxa"/>
          </w:tcPr>
          <w:p w14:paraId="6F7948D3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AEBAFDB" w14:textId="75296811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EC618EF" w14:textId="4B513A95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70B76163" w14:textId="111A54F1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62007A1" w14:textId="437D0ADB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5D17E48" w14:textId="2F164036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0E68558" w14:textId="03AA2A7E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6965E1C" w14:textId="322CD334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1A5032E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277DF97" w14:textId="5EF5BA34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BC98291" w14:textId="2AA34C34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CA2BEEE" w14:textId="6F096DE7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A838A87" w14:textId="7CAF9623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3661D42" w14:textId="5301B26B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F7D3A01" w14:textId="0FE91A86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22707B6" w14:textId="4C06BD2F" w:rsidR="00AD6307" w:rsidRPr="00122429" w:rsidRDefault="009408B8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E5FB8AA" w14:textId="5F36DE6D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35334C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AD6307" w:rsidRPr="00122429" w14:paraId="59DB27DC" w14:textId="77777777" w:rsidTr="00162DFE">
        <w:trPr>
          <w:trHeight w:val="20"/>
          <w:jc w:val="center"/>
        </w:trPr>
        <w:tc>
          <w:tcPr>
            <w:tcW w:w="5245" w:type="dxa"/>
          </w:tcPr>
          <w:p w14:paraId="4A495A4E" w14:textId="08CB832A" w:rsidR="00AD6307" w:rsidRPr="00122429" w:rsidRDefault="00AD6307" w:rsidP="00B25197">
            <w:pPr>
              <w:shd w:val="clear" w:color="auto" w:fill="FFFFFF" w:themeFill="background1"/>
              <w:ind w:left="176" w:hanging="1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Vegetation location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</w:t>
            </w:r>
          </w:p>
          <w:p w14:paraId="7B1A2F5C" w14:textId="77777777" w:rsidR="00AD6307" w:rsidRPr="00122429" w:rsidRDefault="00AD6307" w:rsidP="00CF6FE5">
            <w:pPr>
              <w:pStyle w:val="Paragrafoelenco"/>
              <w:shd w:val="clear" w:color="auto" w:fill="FFFFFF" w:themeFill="background1"/>
              <w:spacing w:after="200"/>
              <w:ind w:left="284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Aortic valve</w:t>
            </w:r>
          </w:p>
          <w:p w14:paraId="3697D223" w14:textId="77777777" w:rsidR="00AD6307" w:rsidRPr="00122429" w:rsidRDefault="00AD6307" w:rsidP="00CF6FE5">
            <w:pPr>
              <w:pStyle w:val="Paragrafoelenco"/>
              <w:shd w:val="clear" w:color="auto" w:fill="FFFFFF" w:themeFill="background1"/>
              <w:spacing w:after="200"/>
              <w:ind w:left="284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Mitral valve</w:t>
            </w:r>
          </w:p>
          <w:p w14:paraId="796549F9" w14:textId="77777777" w:rsidR="00AD6307" w:rsidRPr="00CF6FE5" w:rsidRDefault="00AD6307" w:rsidP="00CF6FE5">
            <w:pPr>
              <w:pStyle w:val="Paragrafoelenco"/>
              <w:shd w:val="clear" w:color="auto" w:fill="FFFFFF" w:themeFill="background1"/>
              <w:spacing w:after="200"/>
              <w:ind w:left="284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CF6F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Multivalve/multisite </w:t>
            </w: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involvement</w:t>
            </w:r>
          </w:p>
          <w:p w14:paraId="3DD3DDAD" w14:textId="119694FC" w:rsidR="00AD6307" w:rsidRPr="00122429" w:rsidRDefault="00832105" w:rsidP="00CF6FE5">
            <w:pPr>
              <w:pStyle w:val="Paragrafoelenco"/>
              <w:shd w:val="clear" w:color="auto" w:fill="FFFFFF" w:themeFill="background1"/>
              <w:spacing w:after="200"/>
              <w:ind w:left="284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IED l</w:t>
            </w:r>
            <w:r w:rsidR="00AD6307"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ead</w:t>
            </w:r>
          </w:p>
          <w:p w14:paraId="03EC1862" w14:textId="77777777" w:rsidR="00AD6307" w:rsidRPr="00122429" w:rsidRDefault="00AD6307" w:rsidP="00CF6FE5">
            <w:pPr>
              <w:pStyle w:val="Paragrafoelenco"/>
              <w:shd w:val="clear" w:color="auto" w:fill="FFFFFF" w:themeFill="background1"/>
              <w:spacing w:after="200"/>
              <w:ind w:left="284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Tricuspid valve</w:t>
            </w:r>
          </w:p>
          <w:p w14:paraId="1370159C" w14:textId="77777777" w:rsidR="00AD6307" w:rsidRPr="00122429" w:rsidRDefault="00AD6307" w:rsidP="00CF6FE5">
            <w:pPr>
              <w:pStyle w:val="Paragrafoelenco"/>
              <w:shd w:val="clear" w:color="auto" w:fill="FFFFFF" w:themeFill="background1"/>
              <w:spacing w:after="200"/>
              <w:ind w:left="284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Other</w:t>
            </w:r>
          </w:p>
          <w:p w14:paraId="4DF9C961" w14:textId="77777777" w:rsidR="00AD6307" w:rsidRPr="00122429" w:rsidRDefault="00AD6307" w:rsidP="00CF6FE5">
            <w:pPr>
              <w:pStyle w:val="Paragrafoelenco"/>
              <w:shd w:val="clear" w:color="auto" w:fill="FFFFFF" w:themeFill="background1"/>
              <w:spacing w:after="200"/>
              <w:ind w:left="284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Pulmonary valve</w:t>
            </w:r>
          </w:p>
        </w:tc>
        <w:tc>
          <w:tcPr>
            <w:tcW w:w="2693" w:type="dxa"/>
          </w:tcPr>
          <w:p w14:paraId="02AF6190" w14:textId="77777777" w:rsidR="00AD6307" w:rsidRPr="00122429" w:rsidRDefault="00AD6307" w:rsidP="00B25197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D3E8431" w14:textId="5A78F893" w:rsidR="00AD6307" w:rsidRPr="00122429" w:rsidRDefault="00451486" w:rsidP="00B25197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 (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  <w:p w14:paraId="02620C18" w14:textId="4C0BA603" w:rsidR="00AD6307" w:rsidRPr="00122429" w:rsidRDefault="00451486" w:rsidP="00B25197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  <w:p w14:paraId="0676B95B" w14:textId="06821510" w:rsidR="00AD6307" w:rsidRPr="00122429" w:rsidRDefault="00AD6307" w:rsidP="00B25197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  <w:p w14:paraId="13B19A3A" w14:textId="78C6CAA9" w:rsidR="00AD6307" w:rsidRPr="00122429" w:rsidRDefault="00F87536" w:rsidP="00B25197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  <w:p w14:paraId="1F765617" w14:textId="4AC912AB" w:rsidR="00AD6307" w:rsidRPr="00122429" w:rsidRDefault="00451486" w:rsidP="00B25197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  <w:p w14:paraId="19D16F56" w14:textId="1EDDF8CC" w:rsidR="00AD6307" w:rsidRPr="00122429" w:rsidRDefault="00F87536" w:rsidP="00B25197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  <w:p w14:paraId="12A8F034" w14:textId="449E794F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(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7613AE53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C13ADE2" w14:textId="787D8E1F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45148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8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A02A5C5" w14:textId="12D5B504" w:rsidR="00AD6307" w:rsidRPr="00122429" w:rsidRDefault="0045148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29E5B58" w14:textId="0AEE7337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70232492" w14:textId="28DDB1B9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F3EDA92" w14:textId="55502A8D" w:rsidR="00AD6307" w:rsidRPr="00122429" w:rsidRDefault="0045148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7953CB4F" w14:textId="163FC50C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44157AB" w14:textId="0B2695F5" w:rsidR="00AD6307" w:rsidRPr="00122429" w:rsidRDefault="00F87536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9CD08E5" w14:textId="6A07FAA7" w:rsidR="00CF4639" w:rsidRPr="00122429" w:rsidRDefault="00AD6307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0</w:t>
            </w:r>
          </w:p>
        </w:tc>
      </w:tr>
      <w:tr w:rsidR="00AD6307" w:rsidRPr="00122429" w14:paraId="2AF1B2DC" w14:textId="77777777" w:rsidTr="00162DFE">
        <w:trPr>
          <w:trHeight w:val="2594"/>
          <w:jc w:val="center"/>
        </w:trPr>
        <w:tc>
          <w:tcPr>
            <w:tcW w:w="5245" w:type="dxa"/>
          </w:tcPr>
          <w:p w14:paraId="479507A0" w14:textId="138EAEF7" w:rsidR="00AD6307" w:rsidRPr="00122429" w:rsidRDefault="002F1598" w:rsidP="00B251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BE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BE"/>
              </w:rPr>
              <w:lastRenderedPageBreak/>
              <w:t>Causative m</w:t>
            </w:r>
            <w:r w:rsidR="00AD6307"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BE"/>
              </w:rPr>
              <w:t>icroorganism</w:t>
            </w:r>
            <w:r w:rsidR="00CF4639"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BE"/>
              </w:rPr>
              <w:t>:</w:t>
            </w:r>
          </w:p>
          <w:p w14:paraId="3B5263C3" w14:textId="77777777" w:rsidR="00AD6307" w:rsidRPr="00CF6FE5" w:rsidRDefault="00AD6307" w:rsidP="00B2519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BE"/>
              </w:rPr>
            </w:pP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BE"/>
              </w:rPr>
              <w:t xml:space="preserve">  Streptococcus spp.</w:t>
            </w:r>
          </w:p>
          <w:p w14:paraId="62C9F320" w14:textId="77777777" w:rsidR="00AD6307" w:rsidRPr="00CF6FE5" w:rsidRDefault="00AD6307" w:rsidP="00B2519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BE"/>
              </w:rPr>
            </w:pP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BE"/>
              </w:rPr>
              <w:t xml:space="preserve">  Staphylococcus aureus</w:t>
            </w:r>
          </w:p>
          <w:p w14:paraId="7880F0CF" w14:textId="015BD545" w:rsidR="00AD6307" w:rsidRPr="00CF6FE5" w:rsidRDefault="00AD6307" w:rsidP="00B2519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BE"/>
              </w:rPr>
              <w:t xml:space="preserve">  </w:t>
            </w: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agulase-egative Staphylococci</w:t>
            </w:r>
          </w:p>
          <w:p w14:paraId="05A31B68" w14:textId="77777777" w:rsidR="00AD6307" w:rsidRPr="00CF6FE5" w:rsidRDefault="00AD6307" w:rsidP="00B2519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Enterococcus spp.</w:t>
            </w:r>
          </w:p>
          <w:p w14:paraId="5D5F0EF7" w14:textId="2EC7C6D3" w:rsidR="00AD6307" w:rsidRPr="00CF6FE5" w:rsidRDefault="00AD6307" w:rsidP="00B2519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G</w:t>
            </w:r>
            <w:r w:rsidR="002F1598"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ram</w:t>
            </w: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r w:rsidR="002F1598"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egatives</w:t>
            </w:r>
          </w:p>
          <w:p w14:paraId="22CDFDB0" w14:textId="77777777" w:rsidR="00AD6307" w:rsidRPr="00CF6FE5" w:rsidRDefault="00AD6307" w:rsidP="00B2519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Candida spp.</w:t>
            </w:r>
          </w:p>
          <w:p w14:paraId="538A0840" w14:textId="5523D0AB" w:rsidR="00AD6307" w:rsidRPr="00CF6FE5" w:rsidRDefault="00AD6307" w:rsidP="00B2519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Corynebacterium</w:t>
            </w:r>
            <w:r w:rsid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spp. </w:t>
            </w:r>
          </w:p>
          <w:p w14:paraId="716B6BBE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F6F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Negative cultures</w:t>
            </w:r>
          </w:p>
        </w:tc>
        <w:tc>
          <w:tcPr>
            <w:tcW w:w="2693" w:type="dxa"/>
          </w:tcPr>
          <w:p w14:paraId="411158D3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18979C8" w14:textId="46CC290C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211D369" w14:textId="05456210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0E8303F" w14:textId="28A2299B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68FB735" w14:textId="0901F560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2742952" w14:textId="2B2F273D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D620A0D" w14:textId="4B010DF3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52877B4" w14:textId="0281055D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C850C35" w14:textId="599DEF67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7322299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9661D27" w14:textId="7818DF7D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D792548" w14:textId="63B1A58A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B97F2E7" w14:textId="4C9F1F07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F4E6727" w14:textId="66408E5D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DD817D7" w14:textId="6A70F5C0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6175053" w14:textId="2F68E690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77142FD" w14:textId="35945610" w:rsidR="00AD6307" w:rsidRPr="00122429" w:rsidRDefault="00F87536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F23BEA6" w14:textId="42A4E8B6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F87536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4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955BEDE" w14:textId="7961D650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</w:t>
            </w:r>
            <w:r w:rsidR="004D1F27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4</w:t>
            </w:r>
          </w:p>
          <w:p w14:paraId="69883F4F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D6307" w:rsidRPr="00122429" w14:paraId="102022A8" w14:textId="77777777" w:rsidTr="00162DFE">
        <w:trPr>
          <w:trHeight w:val="20"/>
          <w:jc w:val="center"/>
        </w:trPr>
        <w:tc>
          <w:tcPr>
            <w:tcW w:w="5245" w:type="dxa"/>
          </w:tcPr>
          <w:p w14:paraId="156770C0" w14:textId="4A4C6CB5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iochemical data</w:t>
            </w:r>
          </w:p>
        </w:tc>
        <w:tc>
          <w:tcPr>
            <w:tcW w:w="2693" w:type="dxa"/>
          </w:tcPr>
          <w:p w14:paraId="3C5D2C86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410" w:type="dxa"/>
          </w:tcPr>
          <w:p w14:paraId="5D81E20D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5AC9F09A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</w:tc>
      </w:tr>
      <w:tr w:rsidR="00AD6307" w:rsidRPr="00122429" w14:paraId="0A8C2102" w14:textId="77777777" w:rsidTr="00162DFE">
        <w:trPr>
          <w:trHeight w:val="20"/>
          <w:jc w:val="center"/>
        </w:trPr>
        <w:tc>
          <w:tcPr>
            <w:tcW w:w="5245" w:type="dxa"/>
          </w:tcPr>
          <w:p w14:paraId="3BDE5149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-reactive protein, mg/dL</w:t>
            </w:r>
          </w:p>
        </w:tc>
        <w:tc>
          <w:tcPr>
            <w:tcW w:w="2693" w:type="dxa"/>
          </w:tcPr>
          <w:p w14:paraId="5AE13795" w14:textId="38EBA0C9" w:rsidR="00AD6307" w:rsidRPr="00122429" w:rsidRDefault="004D1F2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</w:tcPr>
          <w:p w14:paraId="0D1E35B6" w14:textId="444623C8" w:rsidR="00AD6307" w:rsidRPr="00122429" w:rsidRDefault="004D1F2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1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5AFF2DC7" w14:textId="45482A7F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</w:t>
            </w:r>
            <w:r w:rsidR="004D1F27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</w:tr>
      <w:tr w:rsidR="00AD6307" w:rsidRPr="00122429" w14:paraId="4876E6AD" w14:textId="77777777" w:rsidTr="00162DFE">
        <w:trPr>
          <w:trHeight w:val="20"/>
          <w:jc w:val="center"/>
        </w:trPr>
        <w:tc>
          <w:tcPr>
            <w:tcW w:w="5245" w:type="dxa"/>
          </w:tcPr>
          <w:p w14:paraId="3CDB0AEA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eatinine, mg/dL</w:t>
            </w:r>
          </w:p>
        </w:tc>
        <w:tc>
          <w:tcPr>
            <w:tcW w:w="2693" w:type="dxa"/>
          </w:tcPr>
          <w:p w14:paraId="3A3E8DE6" w14:textId="5F3A8DF3" w:rsidR="00AD6307" w:rsidRPr="00122429" w:rsidRDefault="004D1F2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0.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</w:tcPr>
          <w:p w14:paraId="0CD670B2" w14:textId="1723896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[0.8 – 1.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19AE22BA" w14:textId="3C43776A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5</w:t>
            </w:r>
          </w:p>
        </w:tc>
      </w:tr>
      <w:tr w:rsidR="00AD6307" w:rsidRPr="00122429" w14:paraId="4EEA8BB0" w14:textId="77777777" w:rsidTr="00162DFE">
        <w:trPr>
          <w:trHeight w:val="20"/>
          <w:jc w:val="center"/>
        </w:trPr>
        <w:tc>
          <w:tcPr>
            <w:tcW w:w="5245" w:type="dxa"/>
          </w:tcPr>
          <w:p w14:paraId="023E9B9A" w14:textId="4AF3D38E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-proBNP, pg/mL</w:t>
            </w:r>
          </w:p>
        </w:tc>
        <w:tc>
          <w:tcPr>
            <w:tcW w:w="2693" w:type="dxa"/>
          </w:tcPr>
          <w:p w14:paraId="69BE1910" w14:textId="1ACBC86D" w:rsidR="00AD6307" w:rsidRPr="00122429" w:rsidRDefault="004D1F27" w:rsidP="00884F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0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3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8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</w:tcPr>
          <w:p w14:paraId="16CDE18A" w14:textId="135AD6FF" w:rsidR="00AD6307" w:rsidRPr="00122429" w:rsidRDefault="004D1F27" w:rsidP="00884F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6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16D6F10F" w14:textId="439E671C" w:rsidR="00AD6307" w:rsidRPr="00122429" w:rsidRDefault="00AD6307" w:rsidP="00884F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3</w:t>
            </w:r>
          </w:p>
        </w:tc>
      </w:tr>
      <w:tr w:rsidR="00884FBB" w:rsidRPr="00122429" w14:paraId="7D8B57D3" w14:textId="77777777" w:rsidTr="00162DFE">
        <w:trPr>
          <w:trHeight w:val="20"/>
          <w:jc w:val="center"/>
        </w:trPr>
        <w:tc>
          <w:tcPr>
            <w:tcW w:w="5245" w:type="dxa"/>
          </w:tcPr>
          <w:p w14:paraId="5A3F7CE6" w14:textId="0707D3AB" w:rsidR="00884FBB" w:rsidRPr="00122429" w:rsidRDefault="00884FBB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ponin, ng/mL</w:t>
            </w:r>
          </w:p>
        </w:tc>
        <w:tc>
          <w:tcPr>
            <w:tcW w:w="2693" w:type="dxa"/>
          </w:tcPr>
          <w:p w14:paraId="50A769AE" w14:textId="73634310" w:rsidR="00884FBB" w:rsidRPr="00122429" w:rsidRDefault="00884FBB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9 [0.09-63.32]</w:t>
            </w:r>
          </w:p>
        </w:tc>
        <w:tc>
          <w:tcPr>
            <w:tcW w:w="2410" w:type="dxa"/>
          </w:tcPr>
          <w:p w14:paraId="418E2827" w14:textId="40CCDCCE" w:rsidR="00884FBB" w:rsidRPr="00122429" w:rsidRDefault="00884FBB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1 [0.08-53.2]</w:t>
            </w:r>
          </w:p>
        </w:tc>
        <w:tc>
          <w:tcPr>
            <w:tcW w:w="1701" w:type="dxa"/>
          </w:tcPr>
          <w:p w14:paraId="05A7483F" w14:textId="1AC66693" w:rsidR="00884FBB" w:rsidRPr="00122429" w:rsidRDefault="00884FBB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2</w:t>
            </w:r>
          </w:p>
        </w:tc>
      </w:tr>
      <w:tr w:rsidR="00AD6307" w:rsidRPr="00122429" w14:paraId="293377BA" w14:textId="77777777" w:rsidTr="00162DFE">
        <w:trPr>
          <w:trHeight w:val="20"/>
          <w:jc w:val="center"/>
        </w:trPr>
        <w:tc>
          <w:tcPr>
            <w:tcW w:w="5245" w:type="dxa"/>
          </w:tcPr>
          <w:p w14:paraId="16FDC478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-dimers, ng/mL</w:t>
            </w:r>
          </w:p>
        </w:tc>
        <w:tc>
          <w:tcPr>
            <w:tcW w:w="2693" w:type="dxa"/>
          </w:tcPr>
          <w:p w14:paraId="2066E7CB" w14:textId="1AD0F140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8.5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8.7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2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9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]</w:t>
            </w:r>
          </w:p>
        </w:tc>
        <w:tc>
          <w:tcPr>
            <w:tcW w:w="2410" w:type="dxa"/>
          </w:tcPr>
          <w:p w14:paraId="26D71311" w14:textId="36ADD5E0" w:rsidR="00AD6307" w:rsidRPr="00122429" w:rsidRDefault="004D1F2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2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2.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] </w:t>
            </w:r>
          </w:p>
        </w:tc>
        <w:tc>
          <w:tcPr>
            <w:tcW w:w="1701" w:type="dxa"/>
          </w:tcPr>
          <w:p w14:paraId="24032F1F" w14:textId="2DCD1AEE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8</w:t>
            </w:r>
          </w:p>
        </w:tc>
      </w:tr>
      <w:tr w:rsidR="00AD6307" w:rsidRPr="00122429" w14:paraId="3C755002" w14:textId="77777777" w:rsidTr="00162DFE">
        <w:trPr>
          <w:trHeight w:val="20"/>
          <w:jc w:val="center"/>
        </w:trPr>
        <w:tc>
          <w:tcPr>
            <w:tcW w:w="5245" w:type="dxa"/>
          </w:tcPr>
          <w:p w14:paraId="3684EEA4" w14:textId="3FAC9AED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ite blood cells</w:t>
            </w:r>
            <w:r w:rsidR="004D6931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E50C1A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="004D6931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mcL</w:t>
            </w:r>
          </w:p>
        </w:tc>
        <w:tc>
          <w:tcPr>
            <w:tcW w:w="2693" w:type="dxa"/>
          </w:tcPr>
          <w:p w14:paraId="24C3DBC7" w14:textId="092C69A5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523A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95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0523A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20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1</w:t>
            </w:r>
            <w:r w:rsidR="000523A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72.5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</w:tcPr>
          <w:p w14:paraId="08D31EBD" w14:textId="227122B9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240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75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1</w:t>
            </w:r>
            <w:r w:rsidR="004D1F2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75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264EEA0A" w14:textId="62D3F680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523A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4</w:t>
            </w:r>
          </w:p>
        </w:tc>
      </w:tr>
      <w:tr w:rsidR="00C00911" w:rsidRPr="00122429" w14:paraId="1B19DA75" w14:textId="77777777" w:rsidTr="00162DFE">
        <w:trPr>
          <w:trHeight w:val="20"/>
          <w:jc w:val="center"/>
        </w:trPr>
        <w:tc>
          <w:tcPr>
            <w:tcW w:w="5245" w:type="dxa"/>
          </w:tcPr>
          <w:p w14:paraId="1FBEE26A" w14:textId="7224B948" w:rsidR="00C00911" w:rsidRPr="00122429" w:rsidRDefault="00C00911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ntimicrobials before blood culture</w:t>
            </w:r>
            <w:r w:rsidR="001B125F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2693" w:type="dxa"/>
          </w:tcPr>
          <w:p w14:paraId="7900C748" w14:textId="196AFE14" w:rsidR="00C00911" w:rsidRPr="00122429" w:rsidRDefault="00C00911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 (24)</w:t>
            </w:r>
          </w:p>
        </w:tc>
        <w:tc>
          <w:tcPr>
            <w:tcW w:w="2410" w:type="dxa"/>
          </w:tcPr>
          <w:p w14:paraId="2DEA2000" w14:textId="12DF1BC3" w:rsidR="00C00911" w:rsidRPr="00122429" w:rsidRDefault="00C00911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 (24)</w:t>
            </w:r>
          </w:p>
        </w:tc>
        <w:tc>
          <w:tcPr>
            <w:tcW w:w="1701" w:type="dxa"/>
          </w:tcPr>
          <w:p w14:paraId="09DA69CF" w14:textId="76E526DC" w:rsidR="00C00911" w:rsidRPr="00122429" w:rsidRDefault="00C00911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4</w:t>
            </w:r>
          </w:p>
        </w:tc>
      </w:tr>
      <w:tr w:rsidR="00AD6307" w:rsidRPr="00122429" w14:paraId="254E8357" w14:textId="77777777" w:rsidTr="00162DFE">
        <w:trPr>
          <w:trHeight w:val="20"/>
          <w:jc w:val="center"/>
        </w:trPr>
        <w:tc>
          <w:tcPr>
            <w:tcW w:w="5245" w:type="dxa"/>
          </w:tcPr>
          <w:p w14:paraId="7B8B366A" w14:textId="1BE2B0E9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uration of antibiotic therapy, days</w:t>
            </w:r>
          </w:p>
        </w:tc>
        <w:tc>
          <w:tcPr>
            <w:tcW w:w="2693" w:type="dxa"/>
          </w:tcPr>
          <w:p w14:paraId="26B36A9C" w14:textId="6977E4EE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.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</w:tcPr>
          <w:p w14:paraId="4C0D9DF1" w14:textId="10B33709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4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4170F407" w14:textId="5ACA5F9E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523A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5</w:t>
            </w:r>
          </w:p>
        </w:tc>
      </w:tr>
      <w:tr w:rsidR="00AD6307" w:rsidRPr="00122429" w14:paraId="6FC17886" w14:textId="77777777" w:rsidTr="00162DFE">
        <w:trPr>
          <w:trHeight w:val="20"/>
          <w:jc w:val="center"/>
        </w:trPr>
        <w:tc>
          <w:tcPr>
            <w:tcW w:w="5245" w:type="dxa"/>
            <w:hideMark/>
          </w:tcPr>
          <w:p w14:paraId="50116F6E" w14:textId="6661D580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2693" w:type="dxa"/>
          </w:tcPr>
          <w:p w14:paraId="47ECAC19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D930C74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D51A205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D6307" w:rsidRPr="00122429" w14:paraId="7C1FFE6A" w14:textId="77777777" w:rsidTr="00162DFE">
        <w:trPr>
          <w:trHeight w:val="20"/>
          <w:jc w:val="center"/>
        </w:trPr>
        <w:tc>
          <w:tcPr>
            <w:tcW w:w="5245" w:type="dxa"/>
          </w:tcPr>
          <w:p w14:paraId="6C399D4B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Heart Failure (prior to IE onset)</w:t>
            </w:r>
          </w:p>
        </w:tc>
        <w:tc>
          <w:tcPr>
            <w:tcW w:w="2693" w:type="dxa"/>
          </w:tcPr>
          <w:p w14:paraId="795446BF" w14:textId="7F712778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312AFB02" w14:textId="51DE93A4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8EC4BAD" w14:textId="3DD3389C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523A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7</w:t>
            </w:r>
          </w:p>
        </w:tc>
      </w:tr>
      <w:tr w:rsidR="00AD6307" w:rsidRPr="00122429" w14:paraId="5BA1D91C" w14:textId="77777777" w:rsidTr="00162DFE">
        <w:trPr>
          <w:trHeight w:val="20"/>
          <w:jc w:val="center"/>
        </w:trPr>
        <w:tc>
          <w:tcPr>
            <w:tcW w:w="5245" w:type="dxa"/>
          </w:tcPr>
          <w:p w14:paraId="72702F27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2693" w:type="dxa"/>
          </w:tcPr>
          <w:p w14:paraId="54CDD4BE" w14:textId="70D99F85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77675450" w14:textId="6B09766A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21A725A" w14:textId="3DB2F7F5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523A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0</w:t>
            </w:r>
          </w:p>
        </w:tc>
      </w:tr>
      <w:tr w:rsidR="00AD6307" w:rsidRPr="00122429" w14:paraId="52E9F30A" w14:textId="77777777" w:rsidTr="00162DFE">
        <w:trPr>
          <w:trHeight w:val="20"/>
          <w:jc w:val="center"/>
        </w:trPr>
        <w:tc>
          <w:tcPr>
            <w:tcW w:w="5245" w:type="dxa"/>
          </w:tcPr>
          <w:p w14:paraId="6B12EF05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2693" w:type="dxa"/>
          </w:tcPr>
          <w:p w14:paraId="50688994" w14:textId="18045E65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572C8DB" w14:textId="6342CCEC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2F906E73" w14:textId="52C57DAB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523A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6</w:t>
            </w:r>
          </w:p>
        </w:tc>
      </w:tr>
      <w:tr w:rsidR="00AD6307" w:rsidRPr="00122429" w14:paraId="2F356EDC" w14:textId="77777777" w:rsidTr="00162DFE">
        <w:trPr>
          <w:trHeight w:val="20"/>
          <w:jc w:val="center"/>
        </w:trPr>
        <w:tc>
          <w:tcPr>
            <w:tcW w:w="5245" w:type="dxa"/>
          </w:tcPr>
          <w:p w14:paraId="741DA87C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693" w:type="dxa"/>
          </w:tcPr>
          <w:p w14:paraId="30D5A5CB" w14:textId="4A8D7672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0F462342" w14:textId="7B1BFC48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0C34B89" w14:textId="56D8452E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523A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0</w:t>
            </w:r>
          </w:p>
        </w:tc>
      </w:tr>
      <w:tr w:rsidR="00AD6307" w:rsidRPr="00122429" w14:paraId="70BEAB8C" w14:textId="77777777" w:rsidTr="00162DFE">
        <w:trPr>
          <w:trHeight w:val="20"/>
          <w:jc w:val="center"/>
        </w:trPr>
        <w:tc>
          <w:tcPr>
            <w:tcW w:w="5245" w:type="dxa"/>
          </w:tcPr>
          <w:p w14:paraId="2FEAA838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ver disease</w:t>
            </w:r>
          </w:p>
        </w:tc>
        <w:tc>
          <w:tcPr>
            <w:tcW w:w="2693" w:type="dxa"/>
          </w:tcPr>
          <w:p w14:paraId="58442BF5" w14:textId="36612BD2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4A573803" w14:textId="7EA6379E" w:rsidR="00AD6307" w:rsidRPr="00122429" w:rsidRDefault="000523A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F0C950C" w14:textId="1109130F" w:rsidR="00AD6307" w:rsidRPr="00122429" w:rsidRDefault="004D0B53" w:rsidP="004D0B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&lt; </w:t>
            </w:r>
            <w:r w:rsidR="00AD6307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0523A7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0</w:t>
            </w: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AD6307" w:rsidRPr="00122429" w14:paraId="57D3B2F2" w14:textId="77777777" w:rsidTr="00162DFE">
        <w:trPr>
          <w:trHeight w:val="20"/>
          <w:jc w:val="center"/>
        </w:trPr>
        <w:tc>
          <w:tcPr>
            <w:tcW w:w="5245" w:type="dxa"/>
          </w:tcPr>
          <w:p w14:paraId="5DC810EB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lignant neoplasia</w:t>
            </w:r>
          </w:p>
        </w:tc>
        <w:tc>
          <w:tcPr>
            <w:tcW w:w="2693" w:type="dxa"/>
          </w:tcPr>
          <w:p w14:paraId="5F3DF956" w14:textId="6F205598" w:rsidR="00AD6307" w:rsidRPr="00122429" w:rsidRDefault="00830C1B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67933CA5" w14:textId="74B0373A" w:rsidR="00AD6307" w:rsidRPr="00122429" w:rsidRDefault="00830C1B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68A6F12" w14:textId="77F47909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830C1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0</w:t>
            </w:r>
          </w:p>
        </w:tc>
      </w:tr>
      <w:tr w:rsidR="00AD6307" w:rsidRPr="00122429" w14:paraId="049A024A" w14:textId="77777777" w:rsidTr="00162DFE">
        <w:trPr>
          <w:trHeight w:val="20"/>
          <w:jc w:val="center"/>
        </w:trPr>
        <w:tc>
          <w:tcPr>
            <w:tcW w:w="5245" w:type="dxa"/>
          </w:tcPr>
          <w:p w14:paraId="6F84CA99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2693" w:type="dxa"/>
          </w:tcPr>
          <w:p w14:paraId="545D43DF" w14:textId="6FE99DA2" w:rsidR="00AD6307" w:rsidRPr="00122429" w:rsidRDefault="00C01AB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19019842" w14:textId="79BE2350" w:rsidR="00AD6307" w:rsidRPr="00122429" w:rsidRDefault="00C01AB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830C1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.7</w:t>
            </w:r>
            <w:r w:rsidR="00830C1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D3AD213" w14:textId="0E5D9ACB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C01A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3</w:t>
            </w:r>
          </w:p>
        </w:tc>
      </w:tr>
      <w:tr w:rsidR="00AD6307" w:rsidRPr="00122429" w14:paraId="30DAA75A" w14:textId="77777777" w:rsidTr="00162DFE">
        <w:trPr>
          <w:trHeight w:val="20"/>
          <w:jc w:val="center"/>
        </w:trPr>
        <w:tc>
          <w:tcPr>
            <w:tcW w:w="5245" w:type="dxa"/>
          </w:tcPr>
          <w:p w14:paraId="23568D34" w14:textId="77777777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ipheral artery disease</w:t>
            </w:r>
          </w:p>
        </w:tc>
        <w:tc>
          <w:tcPr>
            <w:tcW w:w="2693" w:type="dxa"/>
          </w:tcPr>
          <w:p w14:paraId="4A73BFD5" w14:textId="2D131DBB" w:rsidR="00AD6307" w:rsidRPr="00122429" w:rsidRDefault="00830C1B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5933435" w14:textId="69B6D56E" w:rsidR="00AD6307" w:rsidRPr="00122429" w:rsidRDefault="00830C1B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B46A954" w14:textId="4BD173A2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830C1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3</w:t>
            </w:r>
          </w:p>
        </w:tc>
      </w:tr>
      <w:tr w:rsidR="00AD6307" w:rsidRPr="00122429" w14:paraId="7CE88ED8" w14:textId="77777777" w:rsidTr="00162DFE">
        <w:trPr>
          <w:trHeight w:val="65"/>
          <w:jc w:val="center"/>
        </w:trPr>
        <w:tc>
          <w:tcPr>
            <w:tcW w:w="5245" w:type="dxa"/>
          </w:tcPr>
          <w:p w14:paraId="22B334E5" w14:textId="3E43220C" w:rsidR="00AD6307" w:rsidRPr="00122429" w:rsidRDefault="00AD6307" w:rsidP="00B251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arlson comorbidity index</w:t>
            </w:r>
          </w:p>
        </w:tc>
        <w:tc>
          <w:tcPr>
            <w:tcW w:w="2693" w:type="dxa"/>
          </w:tcPr>
          <w:p w14:paraId="50010C1C" w14:textId="1DB26718" w:rsidR="00AD6307" w:rsidRPr="00122429" w:rsidRDefault="004D0B53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 [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6.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</w:tcPr>
          <w:p w14:paraId="533A5C9F" w14:textId="5217581F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[2 – 6]</w:t>
            </w:r>
          </w:p>
        </w:tc>
        <w:tc>
          <w:tcPr>
            <w:tcW w:w="1701" w:type="dxa"/>
          </w:tcPr>
          <w:p w14:paraId="0100206C" w14:textId="5EA7D691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4D0B53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3</w:t>
            </w:r>
          </w:p>
        </w:tc>
      </w:tr>
      <w:tr w:rsidR="00AD6307" w:rsidRPr="00122429" w14:paraId="04B94BEB" w14:textId="77777777" w:rsidTr="00162DFE">
        <w:trPr>
          <w:trHeight w:val="2117"/>
          <w:jc w:val="center"/>
        </w:trPr>
        <w:tc>
          <w:tcPr>
            <w:tcW w:w="5245" w:type="dxa"/>
          </w:tcPr>
          <w:p w14:paraId="00BCFCD8" w14:textId="3BF426EC" w:rsidR="00AD6307" w:rsidRPr="00122429" w:rsidRDefault="00AD6307" w:rsidP="00B251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nti</w:t>
            </w:r>
            <w:r w:rsidR="003276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crobial</w:t>
            </w: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herapy</w:t>
            </w:r>
            <w:r w:rsidR="00CF4639"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</w:t>
            </w:r>
          </w:p>
          <w:p w14:paraId="6D3C9999" w14:textId="32B2D7F2" w:rsidR="00AD6307" w:rsidRPr="00122429" w:rsidRDefault="00AD6307" w:rsidP="00B251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CF6F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-clavulanic acid</w:t>
            </w:r>
          </w:p>
          <w:p w14:paraId="48DD6616" w14:textId="73FEF031" w:rsidR="00AD6307" w:rsidRPr="00122429" w:rsidRDefault="00AD6307" w:rsidP="00B251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CF6F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icillin-sulbactam</w:t>
            </w:r>
          </w:p>
          <w:p w14:paraId="70A247C2" w14:textId="6322DF0C" w:rsidR="00AD6307" w:rsidRPr="00162DFE" w:rsidRDefault="00AD6307" w:rsidP="00B251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CF6F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62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azolin</w:t>
            </w:r>
          </w:p>
          <w:p w14:paraId="1CA7E1A7" w14:textId="2FC272A2" w:rsidR="00AD6307" w:rsidRPr="00162DFE" w:rsidRDefault="00AD6307" w:rsidP="00B251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CF6F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62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riaxone</w:t>
            </w:r>
          </w:p>
          <w:p w14:paraId="6F888707" w14:textId="5DE55533" w:rsidR="00AD6307" w:rsidRPr="0017449B" w:rsidRDefault="00AD6307" w:rsidP="00B251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CF6F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744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tomycin</w:t>
            </w:r>
          </w:p>
          <w:p w14:paraId="63B0FCB2" w14:textId="2E24502A" w:rsidR="00AD6307" w:rsidRPr="00122429" w:rsidRDefault="00AD6307" w:rsidP="00B251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744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CF6FE5" w:rsidRPr="005803C9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icoplanin</w:t>
            </w:r>
          </w:p>
          <w:p w14:paraId="17DB1AE6" w14:textId="4D9DE3F5" w:rsidR="00AD6307" w:rsidRPr="00122429" w:rsidRDefault="00AD6307" w:rsidP="00B251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CF6F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ncomycin</w:t>
            </w:r>
          </w:p>
        </w:tc>
        <w:tc>
          <w:tcPr>
            <w:tcW w:w="2693" w:type="dxa"/>
          </w:tcPr>
          <w:p w14:paraId="4BA3A20D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</w:p>
          <w:p w14:paraId="5F8CA4E9" w14:textId="6CAAE023" w:rsidR="00AD6307" w:rsidRPr="00122429" w:rsidRDefault="00830C1B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19F76D5" w14:textId="3CD6CE6A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830C1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D9E8A57" w14:textId="462766E2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62E17F3" w14:textId="2E2090C7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 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159B825" w14:textId="7F800717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9FA2861" w14:textId="6D9D0400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7CEBC8E8" w14:textId="3BAF5D93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7C876AE8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21D4595" w14:textId="246157EB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830C1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2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8035658" w14:textId="40FB4F2E" w:rsidR="00AD6307" w:rsidRPr="00122429" w:rsidRDefault="00830C1B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314597D" w14:textId="4F797642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EBA035A" w14:textId="59A12423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11F5F99" w14:textId="3ADF175A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BA34A80" w14:textId="47D4CBFF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7D62190" w14:textId="775B7864" w:rsidR="00AD6307" w:rsidRPr="00122429" w:rsidRDefault="002C50A2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CD25FEA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DB65C3C" w14:textId="523458C9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830C1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2</w:t>
            </w:r>
          </w:p>
          <w:p w14:paraId="57FD6DE5" w14:textId="519F63CC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830C1B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7</w:t>
            </w:r>
          </w:p>
          <w:p w14:paraId="306DCD06" w14:textId="02948805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2</w:t>
            </w:r>
          </w:p>
          <w:p w14:paraId="7F5F290E" w14:textId="4B1A777D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1</w:t>
            </w:r>
          </w:p>
          <w:p w14:paraId="00B7020A" w14:textId="31C7E3E0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0</w:t>
            </w:r>
          </w:p>
          <w:p w14:paraId="07D5E82B" w14:textId="6722F7F5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8</w:t>
            </w:r>
          </w:p>
          <w:p w14:paraId="72962293" w14:textId="2FE4CB64" w:rsidR="00AD6307" w:rsidRPr="00122429" w:rsidRDefault="00AD6307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7</w:t>
            </w:r>
          </w:p>
        </w:tc>
      </w:tr>
      <w:tr w:rsidR="00162DFE" w:rsidRPr="00122429" w14:paraId="0C0872D3" w14:textId="77777777" w:rsidTr="002B68D1">
        <w:trPr>
          <w:trHeight w:val="891"/>
          <w:jc w:val="center"/>
        </w:trPr>
        <w:tc>
          <w:tcPr>
            <w:tcW w:w="5245" w:type="dxa"/>
          </w:tcPr>
          <w:p w14:paraId="6112A046" w14:textId="77777777" w:rsidR="00162DFE" w:rsidRPr="00122429" w:rsidRDefault="00162DFE" w:rsidP="00CF46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rdiac Surgery</w:t>
            </w:r>
          </w:p>
          <w:p w14:paraId="229B8189" w14:textId="3E131866" w:rsidR="00162DFE" w:rsidRPr="00122429" w:rsidRDefault="00CF6FE5" w:rsidP="00CF46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1744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  <w:p w14:paraId="32600F2E" w14:textId="5FC48DE1" w:rsidR="00162DFE" w:rsidRPr="00122429" w:rsidRDefault="00CF6FE5" w:rsidP="00CF46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1744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2693" w:type="dxa"/>
          </w:tcPr>
          <w:p w14:paraId="2B2C94D4" w14:textId="77777777" w:rsidR="00162DFE" w:rsidRDefault="00162DFE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BEBADAE" w14:textId="516F0556" w:rsidR="00162DFE" w:rsidRPr="00122429" w:rsidRDefault="00162DFE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 (60)</w:t>
            </w:r>
          </w:p>
          <w:p w14:paraId="2A33287C" w14:textId="0B72C60E" w:rsidR="00162DFE" w:rsidRPr="00122429" w:rsidRDefault="00162DFE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 (40)</w:t>
            </w:r>
          </w:p>
        </w:tc>
        <w:tc>
          <w:tcPr>
            <w:tcW w:w="2410" w:type="dxa"/>
          </w:tcPr>
          <w:p w14:paraId="08B98D51" w14:textId="77777777" w:rsidR="00162DFE" w:rsidRDefault="00162DFE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FB233A9" w14:textId="205219EE" w:rsidR="00162DFE" w:rsidRPr="00122429" w:rsidRDefault="00162DFE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5 (60.9)</w:t>
            </w:r>
          </w:p>
          <w:p w14:paraId="07A4EF8C" w14:textId="7274C829" w:rsidR="00162DFE" w:rsidRPr="00122429" w:rsidRDefault="00162DFE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5 (39.1)</w:t>
            </w:r>
          </w:p>
        </w:tc>
        <w:tc>
          <w:tcPr>
            <w:tcW w:w="1701" w:type="dxa"/>
          </w:tcPr>
          <w:p w14:paraId="697A265F" w14:textId="77777777" w:rsidR="00162DFE" w:rsidRPr="00122429" w:rsidRDefault="00162DFE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0</w:t>
            </w:r>
          </w:p>
          <w:p w14:paraId="0E1EFFC7" w14:textId="77777777" w:rsidR="00162DFE" w:rsidRPr="00122429" w:rsidRDefault="00162DFE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D8680CF" w14:textId="56473308" w:rsidR="00162DFE" w:rsidRPr="00122429" w:rsidRDefault="00162DFE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</w:p>
        </w:tc>
      </w:tr>
      <w:tr w:rsidR="00E4195F" w:rsidRPr="00122429" w14:paraId="0813AB92" w14:textId="77777777" w:rsidTr="00162DFE">
        <w:trPr>
          <w:trHeight w:val="453"/>
          <w:jc w:val="center"/>
        </w:trPr>
        <w:tc>
          <w:tcPr>
            <w:tcW w:w="5245" w:type="dxa"/>
          </w:tcPr>
          <w:p w14:paraId="6E49D2CB" w14:textId="450D4A22" w:rsidR="00E4195F" w:rsidRPr="00122429" w:rsidRDefault="00E4195F" w:rsidP="00CF463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ength of hospitalization, days</w:t>
            </w:r>
          </w:p>
        </w:tc>
        <w:tc>
          <w:tcPr>
            <w:tcW w:w="2693" w:type="dxa"/>
          </w:tcPr>
          <w:p w14:paraId="21289E6C" w14:textId="54FD050D" w:rsidR="00E4195F" w:rsidRPr="00122429" w:rsidRDefault="00E4195F" w:rsidP="00CF46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 [24.5 – 45.2]</w:t>
            </w:r>
          </w:p>
        </w:tc>
        <w:tc>
          <w:tcPr>
            <w:tcW w:w="2410" w:type="dxa"/>
          </w:tcPr>
          <w:p w14:paraId="2E5265A2" w14:textId="14FAD917" w:rsidR="00122429" w:rsidRPr="0032763D" w:rsidRDefault="00122429" w:rsidP="003276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 [16.2 – 39]</w:t>
            </w:r>
          </w:p>
        </w:tc>
        <w:tc>
          <w:tcPr>
            <w:tcW w:w="1701" w:type="dxa"/>
          </w:tcPr>
          <w:p w14:paraId="2A11CDDF" w14:textId="14CD8FDC" w:rsidR="00E4195F" w:rsidRPr="00122429" w:rsidRDefault="00122429" w:rsidP="00CF46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</w:tr>
      <w:tr w:rsidR="00AD6307" w:rsidRPr="00122429" w14:paraId="7FF49CA7" w14:textId="77777777" w:rsidTr="00162DFE">
        <w:trPr>
          <w:trHeight w:val="20"/>
          <w:jc w:val="center"/>
        </w:trPr>
        <w:tc>
          <w:tcPr>
            <w:tcW w:w="5245" w:type="dxa"/>
            <w:tcBorders>
              <w:bottom w:val="double" w:sz="4" w:space="0" w:color="auto"/>
            </w:tcBorders>
          </w:tcPr>
          <w:p w14:paraId="0D774F2A" w14:textId="3EDE5F03" w:rsidR="00AD6307" w:rsidRPr="00122429" w:rsidRDefault="00AD6307" w:rsidP="00B251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-hospital outcome</w:t>
            </w:r>
            <w:r w:rsidR="003276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:</w:t>
            </w:r>
          </w:p>
          <w:p w14:paraId="3524BDDF" w14:textId="261A4B3E" w:rsidR="00AD6307" w:rsidRPr="00122429" w:rsidRDefault="00CF6FE5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rvivors</w:t>
            </w:r>
          </w:p>
          <w:p w14:paraId="5D94F604" w14:textId="012EDEBE" w:rsidR="00AD6307" w:rsidRPr="00122429" w:rsidRDefault="00CF6FE5" w:rsidP="00B251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-survivors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14:paraId="2E1456F6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D58E6F8" w14:textId="0A6A7292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6A19C80" w14:textId="6BCA4F96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6E5CFA01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FEFFA96" w14:textId="11FC5780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1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5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46D4102" w14:textId="7845C63B" w:rsidR="00AD6307" w:rsidRPr="00122429" w:rsidRDefault="002C50A2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4</w:t>
            </w:r>
            <w:r w:rsidR="00AD6307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12D878F" w14:textId="77777777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AB65556" w14:textId="0A11E886" w:rsidR="00AD6307" w:rsidRPr="00122429" w:rsidRDefault="00AD6307" w:rsidP="00B251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2C50A2" w:rsidRPr="00122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0</w:t>
            </w:r>
          </w:p>
        </w:tc>
      </w:tr>
    </w:tbl>
    <w:p w14:paraId="7DBB41B5" w14:textId="34D3B374" w:rsidR="00031A35" w:rsidRDefault="00CF4639" w:rsidP="00162DFE">
      <w:pPr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 w:rsidRPr="00CF4639">
        <w:rPr>
          <w:rFonts w:ascii="Times New Roman" w:hAnsi="Times New Roman" w:cs="Times New Roman"/>
          <w:sz w:val="18"/>
          <w:szCs w:val="18"/>
          <w:lang w:val="en-GB"/>
        </w:rPr>
        <w:t>Categorical variables are presented as n</w:t>
      </w:r>
      <w:r>
        <w:rPr>
          <w:rFonts w:ascii="Times New Roman" w:hAnsi="Times New Roman" w:cs="Times New Roman"/>
          <w:sz w:val="18"/>
          <w:szCs w:val="18"/>
          <w:lang w:val="en-GB"/>
        </w:rPr>
        <w:t>umber and percentage. Numerical variables are presented as median and IQR</w:t>
      </w:r>
    </w:p>
    <w:p w14:paraId="3F5AFE35" w14:textId="2350EC59" w:rsidR="00162DFE" w:rsidRDefault="00162DFE" w:rsidP="00162DFE">
      <w:pPr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CIED: cardiac implatable electronic devices; TAVI: transcatheter aortic valve implant;</w:t>
      </w:r>
    </w:p>
    <w:p w14:paraId="64063EC2" w14:textId="77777777" w:rsidR="00832105" w:rsidRPr="00CF4639" w:rsidRDefault="00832105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832105" w:rsidRPr="00CF4639" w:rsidSect="0032763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CD7286"/>
    <w:multiLevelType w:val="hybridMultilevel"/>
    <w:tmpl w:val="B792FDEC"/>
    <w:lvl w:ilvl="0" w:tplc="0568D6EC">
      <w:start w:val="1"/>
      <w:numFmt w:val="bullet"/>
      <w:lvlText w:val="-"/>
      <w:lvlJc w:val="left"/>
      <w:pPr>
        <w:ind w:left="394" w:hanging="360"/>
      </w:pPr>
      <w:rPr>
        <w:rFonts w:ascii="Cambria" w:eastAsia="Times New Roman" w:hAnsi="Cambria" w:cs="Times New Roman" w:hint="default"/>
      </w:rPr>
    </w:lvl>
    <w:lvl w:ilvl="1" w:tplc="04100003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num w:numId="1" w16cid:durableId="1164736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07"/>
    <w:rsid w:val="00031A35"/>
    <w:rsid w:val="000523A7"/>
    <w:rsid w:val="001020B1"/>
    <w:rsid w:val="00122429"/>
    <w:rsid w:val="00131CA7"/>
    <w:rsid w:val="00162DFE"/>
    <w:rsid w:val="0017449B"/>
    <w:rsid w:val="00187840"/>
    <w:rsid w:val="0019586B"/>
    <w:rsid w:val="001B125F"/>
    <w:rsid w:val="00261834"/>
    <w:rsid w:val="002A0F24"/>
    <w:rsid w:val="002C50A2"/>
    <w:rsid w:val="002F1598"/>
    <w:rsid w:val="0032763D"/>
    <w:rsid w:val="0035334C"/>
    <w:rsid w:val="003B05D1"/>
    <w:rsid w:val="003B34C9"/>
    <w:rsid w:val="00451486"/>
    <w:rsid w:val="004D0B53"/>
    <w:rsid w:val="004D1F27"/>
    <w:rsid w:val="004D6931"/>
    <w:rsid w:val="00500C42"/>
    <w:rsid w:val="00512CCF"/>
    <w:rsid w:val="005803C9"/>
    <w:rsid w:val="005A2608"/>
    <w:rsid w:val="0060534A"/>
    <w:rsid w:val="006B77D3"/>
    <w:rsid w:val="00731EAF"/>
    <w:rsid w:val="007456EB"/>
    <w:rsid w:val="007C07DE"/>
    <w:rsid w:val="00830C1B"/>
    <w:rsid w:val="00832105"/>
    <w:rsid w:val="008601AF"/>
    <w:rsid w:val="00884FBB"/>
    <w:rsid w:val="00894885"/>
    <w:rsid w:val="008C5696"/>
    <w:rsid w:val="0092595B"/>
    <w:rsid w:val="009408B8"/>
    <w:rsid w:val="00954BA0"/>
    <w:rsid w:val="00AD6307"/>
    <w:rsid w:val="00AF03D8"/>
    <w:rsid w:val="00C00911"/>
    <w:rsid w:val="00C01AB7"/>
    <w:rsid w:val="00CF4639"/>
    <w:rsid w:val="00CF6FE5"/>
    <w:rsid w:val="00D26EA1"/>
    <w:rsid w:val="00D83E6B"/>
    <w:rsid w:val="00DF518D"/>
    <w:rsid w:val="00E130DB"/>
    <w:rsid w:val="00E4195F"/>
    <w:rsid w:val="00E50C1A"/>
    <w:rsid w:val="00ED256D"/>
    <w:rsid w:val="00F36BB5"/>
    <w:rsid w:val="00F8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DCEB0"/>
  <w15:chartTrackingRefBased/>
  <w15:docId w15:val="{CE19E810-D7A0-3D42-919C-C9D1FD6F0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6307"/>
  </w:style>
  <w:style w:type="paragraph" w:styleId="Titolo1">
    <w:name w:val="heading 1"/>
    <w:basedOn w:val="Normale"/>
    <w:next w:val="Normale"/>
    <w:link w:val="Titolo1Carattere"/>
    <w:uiPriority w:val="9"/>
    <w:qFormat/>
    <w:rsid w:val="00AD63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D6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D63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D63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D63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D63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D63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D63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D63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D6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D6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D63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D630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D630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D630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D630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D630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D630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D63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D6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D63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D6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D63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D630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D630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D630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D6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D630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D6307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59"/>
    <w:rsid w:val="00AD6307"/>
    <w:rPr>
      <w:rFonts w:eastAsia="Times New Roman"/>
      <w:kern w:val="0"/>
      <w:sz w:val="22"/>
      <w:szCs w:val="22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D6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36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DELLE FEMINE</dc:creator>
  <cp:keywords/>
  <dc:description/>
  <cp:lastModifiedBy>Lorenzo Bertolino</cp:lastModifiedBy>
  <cp:revision>28</cp:revision>
  <dcterms:created xsi:type="dcterms:W3CDTF">2025-02-17T15:32:00Z</dcterms:created>
  <dcterms:modified xsi:type="dcterms:W3CDTF">2025-07-22T17:42:00Z</dcterms:modified>
</cp:coreProperties>
</file>